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328"/>
        <w:tblW w:w="7840" w:type="dxa"/>
        <w:tblLook w:val="04A0" w:firstRow="1" w:lastRow="0" w:firstColumn="1" w:lastColumn="0" w:noHBand="0" w:noVBand="1"/>
      </w:tblPr>
      <w:tblGrid>
        <w:gridCol w:w="1040"/>
        <w:gridCol w:w="1880"/>
        <w:gridCol w:w="1960"/>
        <w:gridCol w:w="2960"/>
      </w:tblGrid>
      <w:tr w:rsidR="00C37B0C" w:rsidRPr="000D22BB" w:rsidTr="00C37B0C">
        <w:trPr>
          <w:trHeight w:val="30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Table2"/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t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E132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st </w:t>
            </w:r>
            <w:r w:rsidR="00E132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del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DE7ECD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="00C37B0C"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ber of sites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6F0D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="00607E30" w:rsidRPr="00607E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titioning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F0D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1731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chemes</w:t>
            </w:r>
          </w:p>
        </w:tc>
      </w:tr>
      <w:tr w:rsidR="00C37B0C" w:rsidRPr="000D22BB" w:rsidTr="00C37B0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G+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atp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37B0C" w:rsidRPr="000D22BB" w:rsidTr="00C37B0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REV+I+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ox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ox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37B0C" w:rsidRPr="000D22BB" w:rsidTr="00C37B0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REV+I+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ox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7B0C" w:rsidRPr="000D22BB" w:rsidTr="00C37B0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REV+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yt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37B0C" w:rsidRPr="000D22BB" w:rsidTr="00C37B0C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MAM+I+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0C" w:rsidRPr="000D22BB" w:rsidRDefault="00C37B0C" w:rsidP="00C37B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L;</w:t>
            </w:r>
            <w:r w:rsidR="006F0D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22B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nad</w:t>
            </w:r>
            <w:r w:rsidRPr="000D22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E42BB1" w:rsidRDefault="00F00FF7">
      <w:pPr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</w:pPr>
      <w:bookmarkStart w:id="1" w:name="_GoBack"/>
      <w:r w:rsidRPr="00F00FF7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/>
        </w:rPr>
        <w:t>Table S1</w:t>
      </w:r>
      <w:r w:rsidR="006F0DBB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GB"/>
        </w:rPr>
        <w:t>.</w:t>
      </w:r>
      <w:r w:rsidR="00E64A11" w:rsidRPr="00E64A11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 xml:space="preserve"> </w:t>
      </w:r>
      <w:bookmarkEnd w:id="0"/>
      <w:r w:rsidR="006F0DBB" w:rsidRPr="006F0DBB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The partitioning schemes and the optimal model selected for each combination of partition for the BI inference</w:t>
      </w:r>
      <w:r w:rsidR="00526089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.</w:t>
      </w:r>
      <w:bookmarkEnd w:id="1"/>
    </w:p>
    <w:p w:rsidR="00B71956" w:rsidRPr="00E64A11" w:rsidRDefault="00B71956">
      <w:pPr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</w:pPr>
    </w:p>
    <w:sectPr w:rsidR="00B71956" w:rsidRPr="00E64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2BB" w:rsidRDefault="002672BB" w:rsidP="000D22BB">
      <w:r>
        <w:separator/>
      </w:r>
    </w:p>
  </w:endnote>
  <w:endnote w:type="continuationSeparator" w:id="0">
    <w:p w:rsidR="002672BB" w:rsidRDefault="002672BB" w:rsidP="000D2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2BB" w:rsidRDefault="002672BB" w:rsidP="000D22BB">
      <w:r>
        <w:separator/>
      </w:r>
    </w:p>
  </w:footnote>
  <w:footnote w:type="continuationSeparator" w:id="0">
    <w:p w:rsidR="002672BB" w:rsidRDefault="002672BB" w:rsidP="000D2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AE"/>
    <w:rsid w:val="000D22BB"/>
    <w:rsid w:val="00155DD5"/>
    <w:rsid w:val="0017316C"/>
    <w:rsid w:val="002672BB"/>
    <w:rsid w:val="002C127F"/>
    <w:rsid w:val="003D0DFA"/>
    <w:rsid w:val="003D61E8"/>
    <w:rsid w:val="0041543A"/>
    <w:rsid w:val="00526089"/>
    <w:rsid w:val="00607E30"/>
    <w:rsid w:val="006C3BE8"/>
    <w:rsid w:val="006F0DBB"/>
    <w:rsid w:val="007D453B"/>
    <w:rsid w:val="00856CA5"/>
    <w:rsid w:val="00A01D13"/>
    <w:rsid w:val="00AD0DC0"/>
    <w:rsid w:val="00B3752B"/>
    <w:rsid w:val="00B71956"/>
    <w:rsid w:val="00C37B0C"/>
    <w:rsid w:val="00C75BAE"/>
    <w:rsid w:val="00D17109"/>
    <w:rsid w:val="00DE7ECD"/>
    <w:rsid w:val="00E13289"/>
    <w:rsid w:val="00E42BB1"/>
    <w:rsid w:val="00E64A11"/>
    <w:rsid w:val="00F00FF7"/>
    <w:rsid w:val="00F4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BEF61D1-2CAA-4CCB-A03A-F02DFD1D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22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2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2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H</dc:creator>
  <cp:keywords/>
  <dc:description/>
  <cp:lastModifiedBy>Aarthi K.</cp:lastModifiedBy>
  <cp:revision>26</cp:revision>
  <dcterms:created xsi:type="dcterms:W3CDTF">2023-05-25T05:40:00Z</dcterms:created>
  <dcterms:modified xsi:type="dcterms:W3CDTF">2023-07-21T14:07:00Z</dcterms:modified>
</cp:coreProperties>
</file>